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E26D48" w14:textId="55BEC6E2" w:rsidR="001D0A66" w:rsidRPr="00233E1B" w:rsidRDefault="00001AD2" w:rsidP="001D0A66">
      <w:pPr>
        <w:rPr>
          <w:rFonts w:ascii="Times New Roman" w:hAnsi="Times New Roman" w:cs="Times New Roman"/>
          <w:b/>
          <w:sz w:val="24"/>
          <w:szCs w:val="24"/>
        </w:rPr>
      </w:pPr>
      <w:r w:rsidRPr="00233E1B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1D0A66" w:rsidRPr="00233E1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233E1B">
        <w:rPr>
          <w:rFonts w:ascii="Times New Roman" w:hAnsi="Times New Roman" w:cs="Times New Roman"/>
          <w:b/>
          <w:sz w:val="24"/>
          <w:szCs w:val="24"/>
        </w:rPr>
        <w:t>1</w:t>
      </w:r>
      <w:r w:rsidR="001D0A66" w:rsidRPr="00233E1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D0A66" w:rsidRPr="00233E1B">
        <w:rPr>
          <w:rFonts w:ascii="Times New Roman" w:hAnsi="Times New Roman" w:cs="Times New Roman"/>
          <w:b/>
          <w:i/>
          <w:sz w:val="24"/>
          <w:szCs w:val="24"/>
        </w:rPr>
        <w:t>Candida</w:t>
      </w:r>
      <w:r w:rsidR="001D0A66" w:rsidRPr="00233E1B">
        <w:rPr>
          <w:rFonts w:ascii="Times New Roman" w:hAnsi="Times New Roman" w:cs="Times New Roman"/>
          <w:b/>
          <w:sz w:val="24"/>
          <w:szCs w:val="24"/>
        </w:rPr>
        <w:t xml:space="preserve"> species recovered from patients with candidemia, stratified by hospitals. </w:t>
      </w:r>
    </w:p>
    <w:p w14:paraId="10872C84" w14:textId="77777777" w:rsidR="001D0A66" w:rsidRDefault="001D0A66" w:rsidP="001D0A66">
      <w:pPr>
        <w:rPr>
          <w:rFonts w:ascii="Arial" w:hAnsi="Arial" w:cs="Arial"/>
          <w:sz w:val="24"/>
          <w:szCs w:val="24"/>
        </w:rPr>
      </w:pPr>
    </w:p>
    <w:p w14:paraId="2CC370C3" w14:textId="100B4683" w:rsidR="001D0A66" w:rsidRDefault="00791433" w:rsidP="001D0A6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tr-TR" w:eastAsia="tr-TR"/>
        </w:rPr>
        <w:drawing>
          <wp:inline distT="0" distB="0" distL="0" distR="0" wp14:anchorId="5CDF0BA4" wp14:editId="6CE10860">
            <wp:extent cx="3919855" cy="3205480"/>
            <wp:effectExtent l="0" t="0" r="4445" b="0"/>
            <wp:docPr id="5" name="Picture 5" descr="Figure 2, OFI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Figure 2, OFID.jpg"/>
                    <pic:cNvPicPr>
                      <a:picLocks noChangeAspect="1" noChangeArrowheads="1"/>
                    </pic:cNvPicPr>
                  </pic:nvPicPr>
                  <pic:blipFill>
                    <a:blip r:embed="rId7" r:link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9855" cy="3205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60C9B424" w14:textId="77777777" w:rsidR="001D0A66" w:rsidRDefault="001D0A66" w:rsidP="001D0A6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510B7F9" w14:textId="1895C6BC" w:rsidR="001D0A66" w:rsidRPr="00233E1B" w:rsidRDefault="00001AD2" w:rsidP="001D0A66">
      <w:pPr>
        <w:rPr>
          <w:rFonts w:ascii="Times New Roman" w:hAnsi="Times New Roman" w:cs="Times New Roman"/>
          <w:sz w:val="24"/>
          <w:szCs w:val="24"/>
        </w:rPr>
      </w:pPr>
      <w:r w:rsidRPr="00233E1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1D0A66" w:rsidRPr="00233E1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233E1B">
        <w:rPr>
          <w:rFonts w:ascii="Times New Roman" w:hAnsi="Times New Roman" w:cs="Times New Roman"/>
          <w:b/>
          <w:sz w:val="24"/>
          <w:szCs w:val="24"/>
        </w:rPr>
        <w:t>2</w:t>
      </w:r>
      <w:r w:rsidR="001D0A66" w:rsidRPr="00233E1B">
        <w:rPr>
          <w:rFonts w:ascii="Times New Roman" w:hAnsi="Times New Roman" w:cs="Times New Roman"/>
          <w:b/>
          <w:sz w:val="24"/>
          <w:szCs w:val="24"/>
        </w:rPr>
        <w:t>. Bacteria species causing blood stream infection, stratified by patients with candidemia (left panel) or without (right panel).</w:t>
      </w:r>
      <w:r w:rsidR="001D0A66" w:rsidRPr="00233E1B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92628633"/>
      <w:r w:rsidR="001D0A66" w:rsidRPr="00233E1B">
        <w:rPr>
          <w:rFonts w:ascii="Times New Roman" w:hAnsi="Times New Roman" w:cs="Times New Roman"/>
          <w:sz w:val="24"/>
          <w:szCs w:val="24"/>
        </w:rPr>
        <w:t>Note that 43% (12/28) of patients with candidemia and none of those without had more than an episode of bacteremia (</w:t>
      </w:r>
      <w:r w:rsidR="00233E1B" w:rsidRPr="00233E1B">
        <w:rPr>
          <w:rFonts w:ascii="Times New Roman" w:hAnsi="Times New Roman" w:cs="Times New Roman"/>
          <w:i/>
          <w:sz w:val="24"/>
          <w:szCs w:val="24"/>
        </w:rPr>
        <w:t>P</w:t>
      </w:r>
      <w:r w:rsidR="001D0A66" w:rsidRPr="00233E1B">
        <w:rPr>
          <w:rFonts w:ascii="Times New Roman" w:hAnsi="Times New Roman" w:cs="Times New Roman"/>
          <w:sz w:val="24"/>
          <w:szCs w:val="24"/>
        </w:rPr>
        <w:t>=0.0001</w:t>
      </w:r>
      <w:bookmarkStart w:id="2" w:name="_Hlk93907421"/>
      <w:r w:rsidR="001D0A66" w:rsidRPr="00233E1B">
        <w:rPr>
          <w:rFonts w:ascii="Times New Roman" w:hAnsi="Times New Roman" w:cs="Times New Roman"/>
          <w:sz w:val="24"/>
          <w:szCs w:val="24"/>
        </w:rPr>
        <w:t>)</w:t>
      </w:r>
    </w:p>
    <w:bookmarkEnd w:id="1"/>
    <w:bookmarkEnd w:id="2"/>
    <w:p w14:paraId="5D6E9EB3" w14:textId="4A5C6E02" w:rsidR="001D0A66" w:rsidRPr="00233E1B" w:rsidRDefault="001D0A66" w:rsidP="001D0A66">
      <w:pPr>
        <w:rPr>
          <w:rFonts w:ascii="Times New Roman" w:hAnsi="Times New Roman" w:cs="Times New Roman"/>
          <w:sz w:val="24"/>
          <w:szCs w:val="24"/>
        </w:rPr>
      </w:pPr>
    </w:p>
    <w:p w14:paraId="77CB31A9" w14:textId="77777777" w:rsidR="001D0A66" w:rsidRDefault="001D0A66" w:rsidP="001D0A66">
      <w:pPr>
        <w:rPr>
          <w:rFonts w:ascii="Times New Roman" w:hAnsi="Times New Roman" w:cs="Times New Roman"/>
          <w:sz w:val="24"/>
          <w:szCs w:val="24"/>
        </w:rPr>
      </w:pPr>
    </w:p>
    <w:p w14:paraId="493D0B2B" w14:textId="77777777" w:rsidR="001D0A66" w:rsidRDefault="001D0A66" w:rsidP="001D0A66">
      <w:pPr>
        <w:ind w:left="-993"/>
        <w:rPr>
          <w:rFonts w:ascii="Times New Roman" w:hAnsi="Times New Roman" w:cs="Times New Roman"/>
          <w:sz w:val="24"/>
          <w:szCs w:val="24"/>
        </w:rPr>
      </w:pPr>
    </w:p>
    <w:p w14:paraId="61ABADF8" w14:textId="051DC943" w:rsidR="006869A8" w:rsidRDefault="009D5306" w:rsidP="006869A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  <w:r w:rsidRPr="009D5306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tr-TR" w:eastAsia="tr-TR"/>
        </w:rPr>
        <w:drawing>
          <wp:inline distT="0" distB="0" distL="0" distR="0" wp14:anchorId="62BEC7E9" wp14:editId="4C0814CE">
            <wp:extent cx="6096528" cy="342929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096528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E903D" w14:textId="77777777" w:rsidR="006869A8" w:rsidRDefault="006869A8" w:rsidP="006869A8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tr-TR"/>
        </w:rPr>
      </w:pPr>
    </w:p>
    <w:p w14:paraId="54C015BA" w14:textId="77777777" w:rsidR="00E2240C" w:rsidRDefault="00E2240C"/>
    <w:sectPr w:rsidR="00E2240C" w:rsidSect="001D0A66">
      <w:footerReference w:type="default" r:id="rId10"/>
      <w:pgSz w:w="16838" w:h="11906" w:orient="landscape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EB61332" w16cid:durableId="2598E19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F064AB" w14:textId="77777777" w:rsidR="00DD2365" w:rsidRDefault="00DD2365" w:rsidP="00AB699C">
      <w:pPr>
        <w:spacing w:after="0" w:line="240" w:lineRule="auto"/>
      </w:pPr>
      <w:r>
        <w:separator/>
      </w:r>
    </w:p>
  </w:endnote>
  <w:endnote w:type="continuationSeparator" w:id="0">
    <w:p w14:paraId="738909FA" w14:textId="77777777" w:rsidR="00DD2365" w:rsidRDefault="00DD2365" w:rsidP="00AB6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98291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633741" w14:textId="1848A9D0" w:rsidR="001D0A66" w:rsidRDefault="001D0A66">
        <w:pPr>
          <w:pStyle w:val="AltBilgi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3E1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4B60B3" w14:textId="77777777" w:rsidR="001D0A66" w:rsidRDefault="001D0A66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11C66E" w14:textId="77777777" w:rsidR="00DD2365" w:rsidRDefault="00DD2365" w:rsidP="00AB699C">
      <w:pPr>
        <w:spacing w:after="0" w:line="240" w:lineRule="auto"/>
      </w:pPr>
      <w:r>
        <w:separator/>
      </w:r>
    </w:p>
  </w:footnote>
  <w:footnote w:type="continuationSeparator" w:id="0">
    <w:p w14:paraId="1C277F9D" w14:textId="77777777" w:rsidR="00DD2365" w:rsidRDefault="00DD2365" w:rsidP="00AB69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F416A72"/>
    <w:multiLevelType w:val="multilevel"/>
    <w:tmpl w:val="DF72945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B60"/>
    <w:rsid w:val="00001AD2"/>
    <w:rsid w:val="00007BFE"/>
    <w:rsid w:val="000121A5"/>
    <w:rsid w:val="00014130"/>
    <w:rsid w:val="0003660E"/>
    <w:rsid w:val="000479F6"/>
    <w:rsid w:val="00055E39"/>
    <w:rsid w:val="00085279"/>
    <w:rsid w:val="00086276"/>
    <w:rsid w:val="0009482D"/>
    <w:rsid w:val="000A532F"/>
    <w:rsid w:val="000C1DA5"/>
    <w:rsid w:val="000C20D6"/>
    <w:rsid w:val="000D0E48"/>
    <w:rsid w:val="000E736C"/>
    <w:rsid w:val="001009CE"/>
    <w:rsid w:val="00110FD6"/>
    <w:rsid w:val="00133B31"/>
    <w:rsid w:val="00146758"/>
    <w:rsid w:val="001525E1"/>
    <w:rsid w:val="001551C6"/>
    <w:rsid w:val="00164B4D"/>
    <w:rsid w:val="0016535B"/>
    <w:rsid w:val="0018763B"/>
    <w:rsid w:val="001C5B16"/>
    <w:rsid w:val="001D0A66"/>
    <w:rsid w:val="001D41DF"/>
    <w:rsid w:val="001F41D8"/>
    <w:rsid w:val="002159E8"/>
    <w:rsid w:val="00233E1B"/>
    <w:rsid w:val="00234C01"/>
    <w:rsid w:val="002549A3"/>
    <w:rsid w:val="002569FD"/>
    <w:rsid w:val="002749C4"/>
    <w:rsid w:val="0028513D"/>
    <w:rsid w:val="002944A6"/>
    <w:rsid w:val="002C130F"/>
    <w:rsid w:val="002E5BDA"/>
    <w:rsid w:val="002E7608"/>
    <w:rsid w:val="002F183F"/>
    <w:rsid w:val="00305CBF"/>
    <w:rsid w:val="00317F6E"/>
    <w:rsid w:val="003269A2"/>
    <w:rsid w:val="00370D8E"/>
    <w:rsid w:val="0038728C"/>
    <w:rsid w:val="003D5DA2"/>
    <w:rsid w:val="003D7BA6"/>
    <w:rsid w:val="003F637A"/>
    <w:rsid w:val="00427B60"/>
    <w:rsid w:val="00431310"/>
    <w:rsid w:val="004415D2"/>
    <w:rsid w:val="00450535"/>
    <w:rsid w:val="00491AF1"/>
    <w:rsid w:val="004939E9"/>
    <w:rsid w:val="004B02C9"/>
    <w:rsid w:val="004B5BE5"/>
    <w:rsid w:val="004F76D4"/>
    <w:rsid w:val="005054EE"/>
    <w:rsid w:val="005125A5"/>
    <w:rsid w:val="00513767"/>
    <w:rsid w:val="005271F9"/>
    <w:rsid w:val="00530A11"/>
    <w:rsid w:val="00536E87"/>
    <w:rsid w:val="00570DEF"/>
    <w:rsid w:val="0058525F"/>
    <w:rsid w:val="005A313A"/>
    <w:rsid w:val="005D6D94"/>
    <w:rsid w:val="006004FC"/>
    <w:rsid w:val="00603134"/>
    <w:rsid w:val="006049EE"/>
    <w:rsid w:val="006163A1"/>
    <w:rsid w:val="00645520"/>
    <w:rsid w:val="006527E3"/>
    <w:rsid w:val="00663CF0"/>
    <w:rsid w:val="006661B7"/>
    <w:rsid w:val="006869A8"/>
    <w:rsid w:val="00687A6A"/>
    <w:rsid w:val="006969CF"/>
    <w:rsid w:val="006C1B2D"/>
    <w:rsid w:val="006C23C4"/>
    <w:rsid w:val="0071042C"/>
    <w:rsid w:val="00712FD7"/>
    <w:rsid w:val="00717322"/>
    <w:rsid w:val="00725349"/>
    <w:rsid w:val="00791433"/>
    <w:rsid w:val="00796A51"/>
    <w:rsid w:val="00797ED9"/>
    <w:rsid w:val="007B0248"/>
    <w:rsid w:val="007E2F2B"/>
    <w:rsid w:val="00802DA8"/>
    <w:rsid w:val="00804167"/>
    <w:rsid w:val="0081309A"/>
    <w:rsid w:val="00850643"/>
    <w:rsid w:val="0086680A"/>
    <w:rsid w:val="008A00C9"/>
    <w:rsid w:val="008C18F1"/>
    <w:rsid w:val="008C5F1F"/>
    <w:rsid w:val="008D3DB8"/>
    <w:rsid w:val="008F74CD"/>
    <w:rsid w:val="00920CEB"/>
    <w:rsid w:val="00943FBE"/>
    <w:rsid w:val="00966EEC"/>
    <w:rsid w:val="009B6D16"/>
    <w:rsid w:val="009D5306"/>
    <w:rsid w:val="00A10875"/>
    <w:rsid w:val="00A213CD"/>
    <w:rsid w:val="00A57F36"/>
    <w:rsid w:val="00A7659A"/>
    <w:rsid w:val="00A96B7D"/>
    <w:rsid w:val="00AA47C8"/>
    <w:rsid w:val="00AB699C"/>
    <w:rsid w:val="00AD2CFB"/>
    <w:rsid w:val="00AD5BD1"/>
    <w:rsid w:val="00B01819"/>
    <w:rsid w:val="00B345DB"/>
    <w:rsid w:val="00B90DB7"/>
    <w:rsid w:val="00BC4C4E"/>
    <w:rsid w:val="00BD32B2"/>
    <w:rsid w:val="00BF32E0"/>
    <w:rsid w:val="00C217C1"/>
    <w:rsid w:val="00C22110"/>
    <w:rsid w:val="00C321E1"/>
    <w:rsid w:val="00C47E16"/>
    <w:rsid w:val="00C67A5B"/>
    <w:rsid w:val="00CE7F1D"/>
    <w:rsid w:val="00CF05C6"/>
    <w:rsid w:val="00D066EA"/>
    <w:rsid w:val="00D25C59"/>
    <w:rsid w:val="00D36D99"/>
    <w:rsid w:val="00D52DA4"/>
    <w:rsid w:val="00D63EE7"/>
    <w:rsid w:val="00D911F0"/>
    <w:rsid w:val="00D957BB"/>
    <w:rsid w:val="00DA1ABD"/>
    <w:rsid w:val="00DD2365"/>
    <w:rsid w:val="00DE20CA"/>
    <w:rsid w:val="00DE304F"/>
    <w:rsid w:val="00E06369"/>
    <w:rsid w:val="00E12AB7"/>
    <w:rsid w:val="00E2240C"/>
    <w:rsid w:val="00E577C8"/>
    <w:rsid w:val="00EA15CF"/>
    <w:rsid w:val="00EE4B70"/>
    <w:rsid w:val="00F26F25"/>
    <w:rsid w:val="00F55119"/>
    <w:rsid w:val="00F729BE"/>
    <w:rsid w:val="00F9708D"/>
    <w:rsid w:val="00FF5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D4A21D"/>
  <w15:chartTrackingRefBased/>
  <w15:docId w15:val="{58E105A2-4D6D-4146-9AF9-DECEA5C195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69A8"/>
    <w:pPr>
      <w:suppressAutoHyphens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6869A8"/>
    <w:rPr>
      <w:color w:val="0563C1" w:themeColor="hyperlink"/>
      <w:u w:val="single"/>
    </w:rPr>
  </w:style>
  <w:style w:type="character" w:styleId="Vurgu">
    <w:name w:val="Emphasis"/>
    <w:basedOn w:val="VarsaylanParagrafYazTipi"/>
    <w:uiPriority w:val="20"/>
    <w:qFormat/>
    <w:rsid w:val="006869A8"/>
    <w:rPr>
      <w:i/>
      <w:iCs/>
    </w:rPr>
  </w:style>
  <w:style w:type="character" w:styleId="Gl">
    <w:name w:val="Strong"/>
    <w:basedOn w:val="VarsaylanParagrafYazTipi"/>
    <w:uiPriority w:val="22"/>
    <w:qFormat/>
    <w:rsid w:val="006869A8"/>
    <w:rPr>
      <w:b/>
      <w:bCs/>
    </w:rPr>
  </w:style>
  <w:style w:type="paragraph" w:styleId="NormalWeb">
    <w:name w:val="Normal (Web)"/>
    <w:basedOn w:val="Normal"/>
    <w:uiPriority w:val="99"/>
    <w:unhideWhenUsed/>
    <w:qFormat/>
    <w:rsid w:val="006869A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it">
    <w:name w:val="cit"/>
    <w:basedOn w:val="VarsaylanParagrafYazTipi"/>
    <w:rsid w:val="006869A8"/>
  </w:style>
  <w:style w:type="character" w:customStyle="1" w:styleId="authors-list-item">
    <w:name w:val="authors-list-item"/>
    <w:basedOn w:val="VarsaylanParagrafYazTipi"/>
    <w:rsid w:val="0028513D"/>
  </w:style>
  <w:style w:type="character" w:customStyle="1" w:styleId="author-sup-separator">
    <w:name w:val="author-sup-separator"/>
    <w:basedOn w:val="VarsaylanParagrafYazTipi"/>
    <w:rsid w:val="0028513D"/>
  </w:style>
  <w:style w:type="character" w:customStyle="1" w:styleId="comma">
    <w:name w:val="comma"/>
    <w:basedOn w:val="VarsaylanParagrafYazTipi"/>
    <w:rsid w:val="0028513D"/>
  </w:style>
  <w:style w:type="character" w:customStyle="1" w:styleId="KonuBal1">
    <w:name w:val="Konu Başlığı1"/>
    <w:basedOn w:val="VarsaylanParagrafYazTipi"/>
    <w:rsid w:val="002F183F"/>
  </w:style>
  <w:style w:type="paragraph" w:styleId="stBilgi">
    <w:name w:val="header"/>
    <w:basedOn w:val="Normal"/>
    <w:link w:val="stBilgiChar"/>
    <w:uiPriority w:val="99"/>
    <w:unhideWhenUsed/>
    <w:rsid w:val="00AB6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AB699C"/>
    <w:rPr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AB69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AB699C"/>
    <w:rPr>
      <w:lang w:val="en-US"/>
    </w:rPr>
  </w:style>
  <w:style w:type="character" w:styleId="SatrNumaras">
    <w:name w:val="line number"/>
    <w:basedOn w:val="VarsaylanParagrafYazTipi"/>
    <w:uiPriority w:val="99"/>
    <w:semiHidden/>
    <w:unhideWhenUsed/>
    <w:rsid w:val="00AB699C"/>
  </w:style>
  <w:style w:type="paragraph" w:styleId="BalonMetni">
    <w:name w:val="Balloon Text"/>
    <w:basedOn w:val="Normal"/>
    <w:link w:val="BalonMetniChar"/>
    <w:uiPriority w:val="99"/>
    <w:semiHidden/>
    <w:unhideWhenUsed/>
    <w:rsid w:val="00A213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A213CD"/>
    <w:rPr>
      <w:rFonts w:ascii="Segoe UI" w:hAnsi="Segoe UI" w:cs="Segoe UI"/>
      <w:sz w:val="18"/>
      <w:szCs w:val="18"/>
      <w:lang w:val="en-US"/>
    </w:rPr>
  </w:style>
  <w:style w:type="character" w:styleId="AklamaBavurusu">
    <w:name w:val="annotation reference"/>
    <w:basedOn w:val="VarsaylanParagrafYazTipi"/>
    <w:uiPriority w:val="99"/>
    <w:semiHidden/>
    <w:unhideWhenUsed/>
    <w:rsid w:val="00DE20CA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unhideWhenUsed/>
    <w:rsid w:val="00DE20CA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rsid w:val="00DE20CA"/>
    <w:rPr>
      <w:sz w:val="20"/>
      <w:szCs w:val="20"/>
      <w:lang w:val="en-US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DE20CA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DE20CA"/>
    <w:rPr>
      <w:b/>
      <w:bCs/>
      <w:sz w:val="20"/>
      <w:szCs w:val="20"/>
      <w:lang w:val="en-US"/>
    </w:rPr>
  </w:style>
  <w:style w:type="table" w:styleId="TabloKlavuzu">
    <w:name w:val="Table Grid"/>
    <w:basedOn w:val="NormalTablo"/>
    <w:uiPriority w:val="39"/>
    <w:rsid w:val="001D0A66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272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3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1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3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994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286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43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ii_kx66y73e0" TargetMode="Externa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</Words>
  <Characters>336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TILKIT</dc:creator>
  <cp:keywords/>
  <dc:description/>
  <cp:lastModifiedBy>MACITILKIT</cp:lastModifiedBy>
  <cp:revision>3</cp:revision>
  <cp:lastPrinted>2022-01-05T23:55:00Z</cp:lastPrinted>
  <dcterms:created xsi:type="dcterms:W3CDTF">2022-01-24T15:44:00Z</dcterms:created>
  <dcterms:modified xsi:type="dcterms:W3CDTF">2022-01-24T17:02:00Z</dcterms:modified>
</cp:coreProperties>
</file>